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A6AB7" w14:textId="77777777" w:rsidR="00C53921" w:rsidRPr="009C0CD0" w:rsidRDefault="00C53921" w:rsidP="00C53921">
      <w:pPr>
        <w:jc w:val="both"/>
        <w:rPr>
          <w:rFonts w:cstheme="minorHAnsi"/>
          <w:sz w:val="22"/>
          <w:szCs w:val="22"/>
          <w:lang w:val="en-GB"/>
        </w:rPr>
      </w:pPr>
    </w:p>
    <w:p w14:paraId="52CCA690" w14:textId="77777777" w:rsidR="00C53921" w:rsidRPr="009C0CD0" w:rsidRDefault="00C53921" w:rsidP="00C53921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663"/>
        <w:gridCol w:w="7051"/>
      </w:tblGrid>
      <w:tr w:rsidR="00C53921" w:rsidRPr="009C0CD0" w14:paraId="5676A1EB" w14:textId="77777777" w:rsidTr="00596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3" w:type="dxa"/>
          </w:tcPr>
          <w:p w14:paraId="101ECDBA" w14:textId="77777777" w:rsidR="00C53921" w:rsidRPr="009C0CD0" w:rsidRDefault="00C53921" w:rsidP="0059640D">
            <w:pPr>
              <w:jc w:val="both"/>
              <w:rPr>
                <w:rFonts w:cstheme="minorHAnsi"/>
              </w:rPr>
            </w:pPr>
            <w:r w:rsidRPr="009C0CD0">
              <w:rPr>
                <w:rFonts w:cstheme="minorHAnsi"/>
              </w:rPr>
              <w:t>Primer</w:t>
            </w:r>
          </w:p>
        </w:tc>
        <w:tc>
          <w:tcPr>
            <w:tcW w:w="7051" w:type="dxa"/>
          </w:tcPr>
          <w:p w14:paraId="08C7077B" w14:textId="77777777" w:rsidR="00C53921" w:rsidRPr="009C0CD0" w:rsidRDefault="00C53921" w:rsidP="0059640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C0CD0">
              <w:rPr>
                <w:rFonts w:cstheme="minorHAnsi"/>
              </w:rPr>
              <w:t>Sequence</w:t>
            </w:r>
          </w:p>
        </w:tc>
      </w:tr>
      <w:tr w:rsidR="00C53921" w:rsidRPr="009C0CD0" w14:paraId="73DAA6FC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02EA2F8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na-rg for (KpnI)</w:t>
            </w:r>
          </w:p>
        </w:tc>
        <w:tc>
          <w:tcPr>
            <w:tcW w:w="7051" w:type="dxa"/>
          </w:tcPr>
          <w:p w14:paraId="382EBB77" w14:textId="77777777" w:rsidR="00C53921" w:rsidRPr="00332F5D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ATGGTACCACCAAACCAGAACTCCAGACC-3'</w:t>
            </w:r>
          </w:p>
        </w:tc>
      </w:tr>
      <w:tr w:rsidR="00C53921" w:rsidRPr="009C0CD0" w14:paraId="0E4289F4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644FAD3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naR2P2B3rev</w:t>
            </w:r>
          </w:p>
        </w:tc>
        <w:tc>
          <w:tcPr>
            <w:tcW w:w="7051" w:type="dxa"/>
          </w:tcPr>
          <w:p w14:paraId="3F572C12" w14:textId="77777777" w:rsidR="00C53921" w:rsidRPr="00332F5D" w:rsidRDefault="00C53921" w:rsidP="00596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ATGGTACCCCCGATAACCTTCTCGGG-3'</w:t>
            </w:r>
          </w:p>
        </w:tc>
      </w:tr>
      <w:tr w:rsidR="00C53921" w:rsidRPr="009C0CD0" w14:paraId="513B41C1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9B32032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naR2P2B4for</w:t>
            </w:r>
          </w:p>
        </w:tc>
        <w:tc>
          <w:tcPr>
            <w:tcW w:w="7051" w:type="dxa"/>
          </w:tcPr>
          <w:p w14:paraId="57E6EDBD" w14:textId="77777777" w:rsidR="00C53921" w:rsidRPr="00332F5D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ATGGTACCAGAAGGTTATCGGGGATC-3'</w:t>
            </w:r>
          </w:p>
        </w:tc>
      </w:tr>
      <w:tr w:rsidR="00C53921" w:rsidRPr="009C0CD0" w14:paraId="5E39ECF6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95657A3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332F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na-rg</w:t>
            </w:r>
            <w:proofErr w:type="spellEnd"/>
            <w:r w:rsidRPr="00332F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2P2 rev (</w:t>
            </w:r>
            <w:proofErr w:type="spellStart"/>
            <w:r w:rsidRPr="00332F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pnI</w:t>
            </w:r>
            <w:proofErr w:type="spellEnd"/>
            <w:r w:rsidRPr="00332F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051" w:type="dxa"/>
          </w:tcPr>
          <w:p w14:paraId="306CEFD8" w14:textId="77777777" w:rsidR="00C53921" w:rsidRPr="00332F5D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32F5D">
              <w:rPr>
                <w:rFonts w:asciiTheme="minorHAnsi" w:hAnsiTheme="minorHAnsi" w:cstheme="minorHAnsi"/>
              </w:rPr>
              <w:t>5'-ATGGTACCCTTCCCAGAAAACTGTAAGGC-3'</w:t>
            </w:r>
          </w:p>
        </w:tc>
      </w:tr>
      <w:tr w:rsidR="00C53921" w:rsidRPr="009C0CD0" w14:paraId="54874A06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F447BBF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naR2P2B4rev</w:t>
            </w:r>
          </w:p>
        </w:tc>
        <w:tc>
          <w:tcPr>
            <w:tcW w:w="7051" w:type="dxa"/>
          </w:tcPr>
          <w:p w14:paraId="314C3B2F" w14:textId="77777777" w:rsidR="00C53921" w:rsidRPr="00332F5D" w:rsidRDefault="00C53921" w:rsidP="0059640D">
            <w:pPr>
              <w:pStyle w:val="HTML-kntformzot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32F5D">
              <w:rPr>
                <w:rFonts w:asciiTheme="minorHAnsi" w:hAnsiTheme="minorHAnsi" w:cstheme="minorHAnsi"/>
              </w:rPr>
              <w:t>5'-ATGGTACCATCCCATCTAAATCATTTATAAGCG-3'</w:t>
            </w:r>
          </w:p>
        </w:tc>
      </w:tr>
      <w:tr w:rsidR="00C53921" w:rsidRPr="009C0CD0" w14:paraId="24E55468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52F9AC0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naR2P2B5for</w:t>
            </w:r>
          </w:p>
        </w:tc>
        <w:tc>
          <w:tcPr>
            <w:tcW w:w="7051" w:type="dxa"/>
          </w:tcPr>
          <w:p w14:paraId="6E509808" w14:textId="77777777" w:rsidR="00C53921" w:rsidRPr="00332F5D" w:rsidRDefault="00C53921" w:rsidP="00596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GCGGTACCCGGTAATTGTTGTCGC-3'</w:t>
            </w:r>
          </w:p>
        </w:tc>
      </w:tr>
      <w:tr w:rsidR="00C53921" w:rsidRPr="009C0CD0" w14:paraId="7B1745B5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CE3EA08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tatS1-NotI-for</w:t>
            </w:r>
          </w:p>
        </w:tc>
        <w:tc>
          <w:tcPr>
            <w:tcW w:w="7051" w:type="dxa"/>
          </w:tcPr>
          <w:p w14:paraId="1E95FCFD" w14:textId="77777777" w:rsidR="00C53921" w:rsidRPr="00332F5D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GGCCGCAATTTTCCCTGGAAAAATTACG-3'</w:t>
            </w:r>
          </w:p>
        </w:tc>
      </w:tr>
      <w:tr w:rsidR="00C53921" w:rsidRPr="009C0CD0" w14:paraId="753DCF2D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6DA1BC0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tatS1-NotI-rev</w:t>
            </w:r>
          </w:p>
        </w:tc>
        <w:tc>
          <w:tcPr>
            <w:tcW w:w="7051" w:type="dxa"/>
          </w:tcPr>
          <w:p w14:paraId="38677D47" w14:textId="77777777" w:rsidR="00C53921" w:rsidRPr="00332F5D" w:rsidRDefault="00C53921" w:rsidP="00596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GGCCCGTAATTTTTCCAGGGAAAATTGC-3'</w:t>
            </w:r>
          </w:p>
        </w:tc>
      </w:tr>
      <w:tr w:rsidR="00C53921" w:rsidRPr="009C0CD0" w14:paraId="23CC1D2C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F41EF00" w14:textId="77777777" w:rsidR="00C53921" w:rsidRPr="00332F5D" w:rsidRDefault="00C53921" w:rsidP="0059640D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StatS1mut-NotI-for</w:t>
            </w:r>
          </w:p>
        </w:tc>
        <w:tc>
          <w:tcPr>
            <w:tcW w:w="7051" w:type="dxa"/>
          </w:tcPr>
          <w:p w14:paraId="7F7AC45D" w14:textId="77777777" w:rsidR="00C53921" w:rsidRPr="00332F5D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332F5D">
              <w:rPr>
                <w:rFonts w:asciiTheme="minorHAnsi" w:hAnsiTheme="minorHAnsi" w:cstheme="minorHAnsi"/>
                <w:sz w:val="20"/>
                <w:szCs w:val="20"/>
              </w:rPr>
              <w:t>5'-GGCCGCAATTCGACCTGCTCAAATTACG-3'</w:t>
            </w:r>
          </w:p>
        </w:tc>
        <w:bookmarkStart w:id="0" w:name="_GoBack"/>
        <w:bookmarkEnd w:id="0"/>
      </w:tr>
      <w:tr w:rsidR="00C53921" w:rsidRPr="009C0CD0" w14:paraId="5EAE1517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887DE59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tatS1mut-NotI-rev</w:t>
            </w:r>
          </w:p>
        </w:tc>
        <w:tc>
          <w:tcPr>
            <w:tcW w:w="7051" w:type="dxa"/>
          </w:tcPr>
          <w:p w14:paraId="3F69F378" w14:textId="77777777" w:rsidR="00C53921" w:rsidRPr="009B4881" w:rsidRDefault="00C53921" w:rsidP="00596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GCCCGTAATTTGAGCAGGTCGAATTGC-3'</w:t>
            </w:r>
          </w:p>
        </w:tc>
      </w:tr>
      <w:tr w:rsidR="00C53921" w:rsidRPr="009C0CD0" w14:paraId="1610CDE6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76BECAB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1 for strong Cl3</w:t>
            </w:r>
          </w:p>
        </w:tc>
        <w:tc>
          <w:tcPr>
            <w:tcW w:w="7051" w:type="dxa"/>
          </w:tcPr>
          <w:p w14:paraId="626349BD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TCAGACAGCAGTGATTTATGAAAGCGAAACCCCGATCG-3'</w:t>
            </w:r>
          </w:p>
        </w:tc>
      </w:tr>
      <w:tr w:rsidR="00C53921" w:rsidRPr="009C0CD0" w14:paraId="7DA76FF2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DB7BC29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1 rev strong Cl3</w:t>
            </w:r>
          </w:p>
        </w:tc>
        <w:tc>
          <w:tcPr>
            <w:tcW w:w="7051" w:type="dxa"/>
          </w:tcPr>
          <w:p w14:paraId="2CBA2EF0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</w:rPr>
              <w:t>5'-GCCCCAAAGCGAAAGTATTTAGTGACGACAGACTGTGGAAC-3'</w:t>
            </w:r>
          </w:p>
        </w:tc>
      </w:tr>
      <w:tr w:rsidR="00C53921" w:rsidRPr="009C0CD0" w14:paraId="52EA9806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B7E910D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2 for strong Cl2</w:t>
            </w:r>
          </w:p>
        </w:tc>
        <w:tc>
          <w:tcPr>
            <w:tcW w:w="7051" w:type="dxa"/>
          </w:tcPr>
          <w:p w14:paraId="618F5632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TCAGACAGCAGTGATTAATGAAAGCGAAACCCCGATCG-3'</w:t>
            </w:r>
          </w:p>
        </w:tc>
      </w:tr>
      <w:tr w:rsidR="00C53921" w:rsidRPr="009C0CD0" w14:paraId="41D26718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CD7128C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2 rev strong Cl2</w:t>
            </w:r>
          </w:p>
        </w:tc>
        <w:tc>
          <w:tcPr>
            <w:tcW w:w="7051" w:type="dxa"/>
          </w:tcPr>
          <w:p w14:paraId="31EF3BB5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</w:rPr>
              <w:t>5'-GCCCCAAAGCGAAAGTAATTAGTGACGACAGACTGTGGAAC-3'</w:t>
            </w:r>
          </w:p>
        </w:tc>
      </w:tr>
      <w:tr w:rsidR="00C53921" w:rsidRPr="009C0CD0" w14:paraId="1451C284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FC9E37A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3 for strong Cl1</w:t>
            </w:r>
          </w:p>
        </w:tc>
        <w:tc>
          <w:tcPr>
            <w:tcW w:w="7051" w:type="dxa"/>
          </w:tcPr>
          <w:p w14:paraId="3F289E68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TCAGACAGCAGTGATTGATGAAAGCGAAACCCCGATCG-3'</w:t>
            </w:r>
          </w:p>
        </w:tc>
      </w:tr>
      <w:tr w:rsidR="00C53921" w:rsidRPr="009C0CD0" w14:paraId="67B3BC00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FA0076A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na</w:t>
            </w:r>
            <w:proofErr w:type="spellEnd"/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ut3 rev strong Cl1</w:t>
            </w:r>
          </w:p>
        </w:tc>
        <w:tc>
          <w:tcPr>
            <w:tcW w:w="7051" w:type="dxa"/>
          </w:tcPr>
          <w:p w14:paraId="59492F98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</w:rPr>
              <w:t>5'-GCCCCAAAGCGAAAGTAGTTAGTGACGACAGACTGTGGAAC-3'</w:t>
            </w:r>
          </w:p>
        </w:tc>
      </w:tr>
      <w:tr w:rsidR="00C53921" w:rsidRPr="009C0CD0" w14:paraId="3B51AD76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5402769" w14:textId="77777777" w:rsidR="00C53921" w:rsidRPr="009B4881" w:rsidRDefault="00C53921" w:rsidP="0059640D">
            <w:pPr>
              <w:jc w:val="both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na mutNull for</w:t>
            </w:r>
          </w:p>
        </w:tc>
        <w:tc>
          <w:tcPr>
            <w:tcW w:w="7051" w:type="dxa"/>
          </w:tcPr>
          <w:p w14:paraId="3934D810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TCAGACAGCAGTGATCAATGAAAGCGAAACCCCGATCG-3'</w:t>
            </w:r>
          </w:p>
        </w:tc>
      </w:tr>
      <w:tr w:rsidR="00C53921" w:rsidRPr="009C0CD0" w14:paraId="485AAE49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477864EE" w14:textId="77777777" w:rsidR="00C53921" w:rsidRPr="009B4881" w:rsidRDefault="00C53921" w:rsidP="0059640D">
            <w:pPr>
              <w:jc w:val="both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na mutNull rev</w:t>
            </w:r>
          </w:p>
        </w:tc>
        <w:tc>
          <w:tcPr>
            <w:tcW w:w="7051" w:type="dxa"/>
          </w:tcPr>
          <w:p w14:paraId="70C4C8DD" w14:textId="77777777" w:rsidR="00C53921" w:rsidRPr="009B4881" w:rsidRDefault="00C53921" w:rsidP="00596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9B488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'-GCCCCAAAGCGAAAGTAACTAGTGACGACAGACTGTGGAAC-3'</w:t>
            </w:r>
          </w:p>
        </w:tc>
      </w:tr>
      <w:tr w:rsidR="00C53921" w:rsidRPr="009C0CD0" w14:paraId="76C2928C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9DD04DA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</w:rPr>
            </w:pP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Fwd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881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na-rg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7051" w:type="dxa"/>
          </w:tcPr>
          <w:p w14:paraId="0F101356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GGATCCACCAAACCAGAACTCCAGACC-</w:t>
            </w: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3’</w:t>
            </w:r>
          </w:p>
        </w:tc>
      </w:tr>
      <w:tr w:rsidR="00C53921" w:rsidRPr="009C0CD0" w14:paraId="6DB8888F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217CE991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R2P1 </w:t>
            </w: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vs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OP STAT </w:t>
            </w: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7051" w:type="dxa"/>
          </w:tcPr>
          <w:p w14:paraId="501917F2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lang w:val="en-US"/>
              </w:rPr>
              <w:t>5’-</w:t>
            </w:r>
            <w:r w:rsidRPr="009B4881">
              <w:rPr>
                <w:rFonts w:asciiTheme="minorHAnsi" w:hAnsiTheme="minorHAnsi" w:cs="Arial"/>
                <w:color w:val="000000" w:themeColor="text1"/>
              </w:rPr>
              <w:t>GTCATTGGAGATCCCGCAGCAGTGGCAAACA</w:t>
            </w:r>
            <w:r w:rsidRPr="009B4881">
              <w:rPr>
                <w:rFonts w:asciiTheme="minorHAnsi" w:hAnsiTheme="minorHAnsi" w:cs="Arial"/>
                <w:color w:val="000000" w:themeColor="text1"/>
                <w:lang w:val="en-US"/>
              </w:rPr>
              <w:t>-3’</w:t>
            </w:r>
          </w:p>
        </w:tc>
      </w:tr>
      <w:tr w:rsidR="00C53921" w:rsidRPr="009C0CD0" w14:paraId="641A5A06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5B5BDA7F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Fwd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SD STAT OP mut</w:t>
            </w:r>
          </w:p>
        </w:tc>
        <w:tc>
          <w:tcPr>
            <w:tcW w:w="7051" w:type="dxa"/>
          </w:tcPr>
          <w:p w14:paraId="6DDA2069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5’-</w:t>
            </w: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GCTGCGGGATCTCCAATGACATCTTCATTTCCACGGTA</w:t>
            </w: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-3’</w:t>
            </w:r>
          </w:p>
        </w:tc>
      </w:tr>
      <w:tr w:rsidR="00C53921" w:rsidRPr="009C0CD0" w14:paraId="45F3DB0D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1FC7803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vs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881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na-</w:t>
            </w: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rg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R2P2 STAT </w:t>
            </w: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mut</w:t>
            </w:r>
            <w:proofErr w:type="spellEnd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7051" w:type="dxa"/>
          </w:tcPr>
          <w:p w14:paraId="2D94F125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lang w:val="en-US"/>
              </w:rPr>
              <w:t>5’-</w:t>
            </w:r>
            <w:r w:rsidRPr="009B4881">
              <w:rPr>
                <w:rFonts w:asciiTheme="minorHAnsi" w:hAnsiTheme="minorHAnsi" w:cs="Arial"/>
                <w:color w:val="000000" w:themeColor="text1"/>
              </w:rPr>
              <w:t>GGATCCCGTCCCAGAGAACTGTAAGGCTCGAATCTCCGGAATCCGTGGCAAACC</w:t>
            </w:r>
            <w:r w:rsidRPr="009B4881">
              <w:rPr>
                <w:rFonts w:asciiTheme="minorHAnsi" w:hAnsiTheme="minorHAnsi" w:cs="Arial"/>
                <w:color w:val="000000" w:themeColor="text1"/>
                <w:lang w:val="en-US"/>
              </w:rPr>
              <w:t>-3’</w:t>
            </w:r>
          </w:p>
        </w:tc>
      </w:tr>
      <w:tr w:rsidR="00C53921" w:rsidRPr="009C0CD0" w14:paraId="0933473E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7276DEC" w14:textId="77777777" w:rsidR="00C53921" w:rsidRPr="009B4881" w:rsidRDefault="00C53921" w:rsidP="0059640D">
            <w:pPr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Upper BamHI sna-Med(R1)</w:t>
            </w:r>
          </w:p>
        </w:tc>
        <w:tc>
          <w:tcPr>
            <w:tcW w:w="7051" w:type="dxa"/>
          </w:tcPr>
          <w:p w14:paraId="7EB0B54C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’-TTCGAAGGATCCCTGCGGGATTTCCAATGA-3’</w:t>
            </w:r>
          </w:p>
          <w:p w14:paraId="5C281826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C53921" w:rsidRPr="009C0CD0" w14:paraId="40AE4D1E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F40DC69" w14:textId="77777777" w:rsidR="00C53921" w:rsidRPr="009B4881" w:rsidRDefault="00C53921" w:rsidP="0059640D">
            <w:pPr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Lower BamHI sna-rg</w:t>
            </w:r>
          </w:p>
        </w:tc>
        <w:tc>
          <w:tcPr>
            <w:tcW w:w="7051" w:type="dxa"/>
          </w:tcPr>
          <w:p w14:paraId="4654552D" w14:textId="77777777" w:rsidR="00C53921" w:rsidRPr="009B4881" w:rsidRDefault="00C53921" w:rsidP="00596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5'-AGTTTGGGATCCGCTTGGGTTTTTCGTTTTCAG-3'</w:t>
            </w:r>
          </w:p>
          <w:p w14:paraId="2C547F8F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C53921" w:rsidRPr="009C0CD0" w14:paraId="3F751153" w14:textId="77777777" w:rsidTr="00596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9D14C44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FwdSeq snaCRISPR</w:t>
            </w:r>
          </w:p>
        </w:tc>
        <w:tc>
          <w:tcPr>
            <w:tcW w:w="7051" w:type="dxa"/>
          </w:tcPr>
          <w:p w14:paraId="6D67BAC5" w14:textId="77777777" w:rsidR="00C53921" w:rsidRPr="009B4881" w:rsidRDefault="00C53921" w:rsidP="005964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5’-GGGGACGGGGGATTGGGATTC-3’</w:t>
            </w:r>
          </w:p>
        </w:tc>
      </w:tr>
      <w:tr w:rsidR="00C53921" w:rsidRPr="009C0CD0" w14:paraId="340B12E7" w14:textId="77777777" w:rsidTr="0059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09267D70" w14:textId="77777777" w:rsidR="00C53921" w:rsidRPr="009B4881" w:rsidRDefault="00C53921" w:rsidP="0059640D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</w:rPr>
            </w:pPr>
            <w:r w:rsidRPr="009B4881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vsSeq snaCRISPR</w:t>
            </w:r>
            <w:r w:rsidRPr="009B4881">
              <w:rPr>
                <w:rFonts w:asciiTheme="minorHAnsi" w:hAnsiTheme="minorHAnsi" w:cstheme="minorHAnsi"/>
                <w:strike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51" w:type="dxa"/>
          </w:tcPr>
          <w:p w14:paraId="24A6F4D3" w14:textId="77777777" w:rsidR="00C53921" w:rsidRPr="009B4881" w:rsidRDefault="00C53921" w:rsidP="0059640D">
            <w:pPr>
              <w:pStyle w:val="HTML-kntformzot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trike/>
                <w:color w:val="000000" w:themeColor="text1"/>
              </w:rPr>
            </w:pPr>
            <w:r w:rsidRPr="009B4881">
              <w:rPr>
                <w:rFonts w:asciiTheme="minorHAnsi" w:hAnsiTheme="minorHAnsi" w:cs="Arial"/>
                <w:color w:val="000000" w:themeColor="text1"/>
              </w:rPr>
              <w:t>5’-ACTACCGCATTTATGATCGACATCGGAA-3’</w:t>
            </w:r>
          </w:p>
        </w:tc>
      </w:tr>
    </w:tbl>
    <w:p w14:paraId="77F74261" w14:textId="77777777" w:rsidR="0086523B" w:rsidRDefault="0086523B"/>
    <w:sectPr w:rsidR="00865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921"/>
    <w:rsid w:val="00004BF2"/>
    <w:rsid w:val="00012A49"/>
    <w:rsid w:val="000241B5"/>
    <w:rsid w:val="00024FF8"/>
    <w:rsid w:val="00036108"/>
    <w:rsid w:val="00056CBF"/>
    <w:rsid w:val="00063718"/>
    <w:rsid w:val="00070F34"/>
    <w:rsid w:val="00073053"/>
    <w:rsid w:val="000812A0"/>
    <w:rsid w:val="000A38DF"/>
    <w:rsid w:val="000B4CDD"/>
    <w:rsid w:val="000F0D2E"/>
    <w:rsid w:val="00137439"/>
    <w:rsid w:val="00154319"/>
    <w:rsid w:val="00160216"/>
    <w:rsid w:val="00170E90"/>
    <w:rsid w:val="001958AD"/>
    <w:rsid w:val="001F7972"/>
    <w:rsid w:val="002052FB"/>
    <w:rsid w:val="00210F6B"/>
    <w:rsid w:val="00251859"/>
    <w:rsid w:val="00253934"/>
    <w:rsid w:val="002920F8"/>
    <w:rsid w:val="002A35BE"/>
    <w:rsid w:val="002C036E"/>
    <w:rsid w:val="002C7C0A"/>
    <w:rsid w:val="002E0D97"/>
    <w:rsid w:val="003131D4"/>
    <w:rsid w:val="00324DF0"/>
    <w:rsid w:val="0036561F"/>
    <w:rsid w:val="00385CB1"/>
    <w:rsid w:val="003A7277"/>
    <w:rsid w:val="003D44CA"/>
    <w:rsid w:val="003F0E9D"/>
    <w:rsid w:val="003F4C26"/>
    <w:rsid w:val="004408B1"/>
    <w:rsid w:val="0044428E"/>
    <w:rsid w:val="00470749"/>
    <w:rsid w:val="00477356"/>
    <w:rsid w:val="00486E6E"/>
    <w:rsid w:val="00490258"/>
    <w:rsid w:val="00495812"/>
    <w:rsid w:val="004C7A79"/>
    <w:rsid w:val="004D1703"/>
    <w:rsid w:val="004D2E34"/>
    <w:rsid w:val="004E206E"/>
    <w:rsid w:val="004E3238"/>
    <w:rsid w:val="004E69BB"/>
    <w:rsid w:val="004F0F73"/>
    <w:rsid w:val="005722F2"/>
    <w:rsid w:val="0058621C"/>
    <w:rsid w:val="005B4B04"/>
    <w:rsid w:val="005D059B"/>
    <w:rsid w:val="005E1F8A"/>
    <w:rsid w:val="00601AFF"/>
    <w:rsid w:val="0061221B"/>
    <w:rsid w:val="00666EED"/>
    <w:rsid w:val="00683B60"/>
    <w:rsid w:val="006D008F"/>
    <w:rsid w:val="006E0B3F"/>
    <w:rsid w:val="006E15BF"/>
    <w:rsid w:val="006E2E8B"/>
    <w:rsid w:val="006E7DEA"/>
    <w:rsid w:val="007166D3"/>
    <w:rsid w:val="0073425A"/>
    <w:rsid w:val="00773631"/>
    <w:rsid w:val="007802E4"/>
    <w:rsid w:val="007A6ECE"/>
    <w:rsid w:val="007B3150"/>
    <w:rsid w:val="007C7D06"/>
    <w:rsid w:val="008606DA"/>
    <w:rsid w:val="0086523B"/>
    <w:rsid w:val="00873203"/>
    <w:rsid w:val="008A1BAE"/>
    <w:rsid w:val="008B0BCB"/>
    <w:rsid w:val="008C7888"/>
    <w:rsid w:val="008F3604"/>
    <w:rsid w:val="00900897"/>
    <w:rsid w:val="00901D01"/>
    <w:rsid w:val="0090654D"/>
    <w:rsid w:val="00927A6F"/>
    <w:rsid w:val="0097738F"/>
    <w:rsid w:val="009A2837"/>
    <w:rsid w:val="009B5200"/>
    <w:rsid w:val="009E0560"/>
    <w:rsid w:val="009F6FD7"/>
    <w:rsid w:val="00A11353"/>
    <w:rsid w:val="00A30805"/>
    <w:rsid w:val="00A555DF"/>
    <w:rsid w:val="00A67403"/>
    <w:rsid w:val="00A90594"/>
    <w:rsid w:val="00A90DDB"/>
    <w:rsid w:val="00AB1CFD"/>
    <w:rsid w:val="00AD2B8B"/>
    <w:rsid w:val="00AE566E"/>
    <w:rsid w:val="00B13AE9"/>
    <w:rsid w:val="00B23FE1"/>
    <w:rsid w:val="00B33C6A"/>
    <w:rsid w:val="00B548F8"/>
    <w:rsid w:val="00B606D3"/>
    <w:rsid w:val="00B62241"/>
    <w:rsid w:val="00B70C68"/>
    <w:rsid w:val="00B73CFF"/>
    <w:rsid w:val="00B8671A"/>
    <w:rsid w:val="00B93D1E"/>
    <w:rsid w:val="00BD15C2"/>
    <w:rsid w:val="00BD70DA"/>
    <w:rsid w:val="00BE142D"/>
    <w:rsid w:val="00BF46E4"/>
    <w:rsid w:val="00C224DE"/>
    <w:rsid w:val="00C53921"/>
    <w:rsid w:val="00C80640"/>
    <w:rsid w:val="00C9595E"/>
    <w:rsid w:val="00CA361E"/>
    <w:rsid w:val="00D33374"/>
    <w:rsid w:val="00D34FFB"/>
    <w:rsid w:val="00D51EA5"/>
    <w:rsid w:val="00D53A8B"/>
    <w:rsid w:val="00D54502"/>
    <w:rsid w:val="00D579FA"/>
    <w:rsid w:val="00D6786A"/>
    <w:rsid w:val="00D71081"/>
    <w:rsid w:val="00D72516"/>
    <w:rsid w:val="00DA4E8C"/>
    <w:rsid w:val="00DB62ED"/>
    <w:rsid w:val="00DD433E"/>
    <w:rsid w:val="00DF4880"/>
    <w:rsid w:val="00E52570"/>
    <w:rsid w:val="00E779C1"/>
    <w:rsid w:val="00EA233D"/>
    <w:rsid w:val="00EF549A"/>
    <w:rsid w:val="00F27292"/>
    <w:rsid w:val="00F47F8C"/>
    <w:rsid w:val="00F51295"/>
    <w:rsid w:val="00F52D7C"/>
    <w:rsid w:val="00F9571E"/>
    <w:rsid w:val="00FD22A0"/>
    <w:rsid w:val="00FD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D3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53921"/>
    <w:rPr>
      <w:rFonts w:ascii="Times New Roman" w:eastAsia="Times New Roman" w:hAnsi="Times New Roman" w:cs="Times New Roman"/>
      <w:lang w:val="uz-Cyrl-UZ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unhideWhenUsed/>
    <w:rsid w:val="00C53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C53921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ListTable31">
    <w:name w:val="List Table 31"/>
    <w:basedOn w:val="Normltblzat"/>
    <w:uiPriority w:val="48"/>
    <w:rsid w:val="00C53921"/>
    <w:rPr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53921"/>
    <w:rPr>
      <w:rFonts w:ascii="Times New Roman" w:eastAsia="Times New Roman" w:hAnsi="Times New Roman" w:cs="Times New Roman"/>
      <w:lang w:val="uz-Cyrl-UZ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unhideWhenUsed/>
    <w:rsid w:val="00C53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C53921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ListTable31">
    <w:name w:val="List Table 31"/>
    <w:basedOn w:val="Normltblzat"/>
    <w:uiPriority w:val="48"/>
    <w:rsid w:val="00C53921"/>
    <w:rPr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mbria</dc:creator>
  <cp:lastModifiedBy>Dell</cp:lastModifiedBy>
  <cp:revision>2</cp:revision>
  <dcterms:created xsi:type="dcterms:W3CDTF">2022-09-26T07:27:00Z</dcterms:created>
  <dcterms:modified xsi:type="dcterms:W3CDTF">2022-09-26T07:27:00Z</dcterms:modified>
</cp:coreProperties>
</file>